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</w:rPr>
        <w:t>Table S9. Biochemical values and ranges of cynomolgus monkeys aged 49-60 months.</w:t>
      </w:r>
      <w:r>
        <w:rPr/>
        <w:t>*</w:t>
      </w:r>
    </w:p>
    <w:tbl>
      <w:tblPr>
        <w:tblW w:w="9030" w:type="dxa"/>
        <w:jc w:val="left"/>
        <w:tblInd w:w="1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5"/>
        <w:gridCol w:w="1329"/>
        <w:gridCol w:w="1329"/>
        <w:gridCol w:w="1329"/>
        <w:gridCol w:w="1329"/>
        <w:gridCol w:w="1329"/>
      </w:tblGrid>
      <w:tr>
        <w:trPr>
          <w:trHeight w:val="436" w:hRule="atLeast"/>
        </w:trPr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arameter (unit)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Males and females (n=115)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Males 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(n=31)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Females 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(n=84)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Male range (n=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1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Female range (n=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84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</w:tr>
      <w:tr>
        <w:trPr>
          <w:trHeight w:val="436" w:hRule="atLeast"/>
        </w:trPr>
        <w:tc>
          <w:tcPr>
            <w:tcW w:w="23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otal bilirubin (μmol/l)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86±0.65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78</w:t>
            </w:r>
            <w:bookmarkStart w:id="0" w:name="OLE_LINK205"/>
            <w:bookmarkStart w:id="1" w:name="OLE_LINK204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0"/>
            <w:bookmarkEnd w:id="1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58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90±0.67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-2.94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-3.24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otal protein (g/l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6.47±6.5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5.70±8.5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6.75±5.6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52-92.8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39-88.11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lbumin (g/l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9.87±5.1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9.85±7.2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9.87±4.1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31-54.3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55-48.19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lobulin (g/l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6.60±4.5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.86±4.3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6.88±4.6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32-44.5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56-46.20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/G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0±0.1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2±0.2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9±0.1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-1.5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-1.45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lanine aminotransferase (IU/L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4.70±18.5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4.52±16.6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4.77±19.3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16-77.8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5-83.39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spartate aminotransferase (IU/L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5.56</w:t>
            </w:r>
            <w:bookmarkStart w:id="2" w:name="OLE_LINK207"/>
            <w:bookmarkStart w:id="3" w:name="OLE_LINK206"/>
            <w:bookmarkEnd w:id="2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3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.0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7.06±11.9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5.00±13.4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16-70.9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20-71.80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lkaline phosphatase (IU/L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61.69±175.3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47.19±121.3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93.23±138.8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4.55-789.8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00-571.01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Gamma glutamyltransferase </w:t>
            </w:r>
            <w:bookmarkStart w:id="4" w:name="OLE_LINK603"/>
            <w:bookmarkStart w:id="5" w:name="OLE_LINK593"/>
            <w:bookmarkEnd w:id="4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IU/L)</w:t>
            </w:r>
            <w:bookmarkEnd w:id="5"/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7.04±10.7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1.23±11.8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.50±9.9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63-64.8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60-55.40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actate dehydrogenase (IU/L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97.57±133.1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33.03±131.9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84.48±131.9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9.05-797.0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0.60-748.36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reatine kinase (IU/L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67.59±248.0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65.97±145.6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68.19±277.1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.00-557.1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00-822.49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lood urea nitrogen (mmol/l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.29±1.0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.38±1.0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.26±1.0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4-8.4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4-8.28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reatinine (μmol/l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9.57</w:t>
            </w:r>
            <w:bookmarkStart w:id="6" w:name="OLE_LINK209"/>
            <w:bookmarkStart w:id="7" w:name="OLE_LINK208"/>
            <w:bookmarkEnd w:id="6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7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.0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4.76±11.2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7.66±10.4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36-87.1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84-78.48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lucose (mmol/l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00±1.6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.68±1.2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12±1.8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4-7.2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8-8.76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riglyceride</w:t>
            </w:r>
            <w:bookmarkStart w:id="8" w:name="OLE_LINK3153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(mmol/l)</w:t>
            </w:r>
            <w:bookmarkEnd w:id="8"/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58±0.3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61±0.4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57±0.2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-1.5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-1.15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otal cholesterol (mmol/l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.24±0.6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.19±0.6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.27±0.7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7-4.4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5-4.69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otassium (mmol/l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76±0.6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68±0.6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79±0.7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6-7.0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9-7.19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odium (mmol/l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3.25±3.6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2.94±3.5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3.37±3.6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.76-160.1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.15-160.59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loride (mmol/l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7.65±2.9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5.87±2.3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8.31±2.9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.15-110.5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.49-114.13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alcium (mmol/l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67±0.1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63±0.1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69±0.1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9-2.9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7-3.01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hosphorus (mmol/l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04±0.4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17±0.3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00±0.4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3-2.9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-2.92</w:t>
            </w:r>
          </w:p>
        </w:tc>
      </w:tr>
      <w:tr>
        <w:trPr>
          <w:trHeight w:val="436" w:hRule="atLeast"/>
        </w:trPr>
        <w:tc>
          <w:tcPr>
            <w:tcW w:w="2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agnesium (mmol/l)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87±0.08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84±0.07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89±0.08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-0.98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-1.05</w:t>
            </w:r>
          </w:p>
        </w:tc>
      </w:tr>
    </w:tbl>
    <w:p>
      <w:pPr>
        <w:pStyle w:val="Normal"/>
        <w:snapToGrid w:val="false"/>
        <w:spacing w:lineRule="auto" w:line="276"/>
        <w:ind w:right="12" w:hanging="0"/>
        <w:rPr/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</w:rPr>
        <w:t>*</w:t>
      </w:r>
      <w:r>
        <w:rPr>
          <w:rFonts w:eastAsia="Times New Roman" w:cs="Times New Roman" w:ascii="Times New Roman" w:hAnsi="Times New Roman"/>
          <w:sz w:val="20"/>
          <w:szCs w:val="20"/>
        </w:rPr>
        <w:t>To exclude outliers, the range limits have been defined as 2×SD above and below the mean. Where the lower limit falls below zero, the lowest observed value was used.</w:t>
      </w:r>
    </w:p>
    <w:p>
      <w:pPr>
        <w:pStyle w:val="Normal"/>
        <w:spacing w:lineRule="auto" w:line="276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7T05:29:00Z</dcterms:created>
  <dc:creator>DELL-PC</dc:creator>
  <dc:description/>
  <dc:language>en-US</dc:language>
  <cp:lastModifiedBy>DELL-PC</cp:lastModifiedBy>
  <dcterms:modified xsi:type="dcterms:W3CDTF">2013-04-27T05:29:00Z</dcterms:modified>
  <cp:revision>2</cp:revision>
  <dc:subject/>
  <dc:title/>
</cp:coreProperties>
</file>